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Hei;黑体"/>
          <w:b/>
          <w:b/>
          <w:bCs/>
          <w:sz w:val="22"/>
        </w:rPr>
      </w:pPr>
      <w:r>
        <w:rPr>
          <w:rFonts w:eastAsia="SimHei;黑体"/>
          <w:b/>
          <w:bCs/>
          <w:sz w:val="22"/>
        </w:rPr>
        <w:t xml:space="preserve">Table V: Basic data of Group </w:t>
      </w:r>
      <w:r>
        <w:rPr>
          <w:rFonts w:eastAsia="SimHei;黑体"/>
          <w:b/>
          <w:bCs/>
          <w:sz w:val="22"/>
        </w:rPr>
        <w:t>A (n=12)</w:t>
      </w:r>
      <w:r>
        <w:rPr>
          <w:rFonts w:eastAsia="SimHei;黑体"/>
          <w:b/>
          <w:bCs/>
          <w:sz w:val="22"/>
        </w:rPr>
        <w:t xml:space="preserve"> and Group B</w:t>
      </w:r>
      <w:r>
        <w:rPr>
          <w:rFonts w:eastAsia="SimHei;黑体"/>
          <w:b/>
          <w:bCs/>
          <w:sz w:val="22"/>
        </w:rPr>
        <w:t xml:space="preserve"> (n=35)</w:t>
      </w:r>
    </w:p>
    <w:tbl>
      <w:tblPr>
        <w:tblW w:w="91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015"/>
        <w:gridCol w:w="1608"/>
        <w:gridCol w:w="1011"/>
        <w:gridCol w:w="1599"/>
        <w:gridCol w:w="1079"/>
      </w:tblGrid>
      <w:tr>
        <w:trPr>
          <w:trHeight w:val="632" w:hRule="atLeast"/>
        </w:trPr>
        <w:tc>
          <w:tcPr>
            <w:tcW w:w="2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62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oup A (No upper extremity motor dysfunction</w:t>
            </w:r>
            <w:r>
              <w:rPr>
                <w:color w:val="000000"/>
                <w:kern w:val="0"/>
                <w:sz w:val="20"/>
                <w:szCs w:val="20"/>
              </w:rPr>
              <w:t>, n = 1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oup B (With upper extremity motor dysfunction</w:t>
            </w:r>
            <w:r>
              <w:rPr>
                <w:color w:val="000000"/>
                <w:kern w:val="0"/>
                <w:sz w:val="20"/>
                <w:szCs w:val="20"/>
              </w:rPr>
              <w:t>, n = 3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2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ge [min; max]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15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ge [min; max]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2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.1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± 11.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2: 79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.7 ± 11.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4: 79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/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/1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9 ± 2.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1.0: 28.4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6 ± 3.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8.3: 31.2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 mJOA scor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8 ± 1.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3: 17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6 ± 1.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9: 16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JOA subscore for lower extremity motor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 ± 1.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: 7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 ± 1.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: 7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JOA subscore for upper extremity sensory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 ± 0.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: 3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± 0.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: 3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JOA subscore for bladder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 ± 0.7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: 3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 ± 0.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: 3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 NDI scor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2 ± 17.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8: 88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.8 ± 20.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0: 100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S score for neck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 ± 2.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0: 7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 ± 1.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0: 6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S score for upper extremity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 ± 2.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0: 7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 ± 1.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: 8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 0.01**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OACMEQ subsection for cervical spine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0 ± 11.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65: 100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.8 ± 19.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45: 100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OACMEQ subsection for upper extremity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9 ± 5.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78.9: 100.0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3 ± 19.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6.3: 100.0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 0.01**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OACMEQ subsection for lower extremity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.1 ± 24.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2.7: 100.0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.9 ± 24.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9.09 - 100.0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OACMEQ subsection for bladder function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.5 ± 14.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56.3: 100.0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.0 ± 16.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5.0: 100.0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OACMEQ subsection for quality of lif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9 ± 14.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7.1: 67.7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6 ± 10.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6.7: 57.3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CSA (mm²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.6 ± 9.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6.6: 68.1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7 ± 9.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1.4: 51.3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rPr>
                <w:color w:val="231F20"/>
                <w:kern w:val="0"/>
                <w:sz w:val="20"/>
                <w:szCs w:val="20"/>
              </w:rPr>
            </w:pPr>
            <w:r>
              <w:rPr>
                <w:color w:val="231F20"/>
                <w:kern w:val="0"/>
                <w:sz w:val="20"/>
                <w:szCs w:val="20"/>
              </w:rPr>
              <w:t>APW (mm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 ± 0.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3.6: 5.4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 ± 0.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.1: 5.5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W (mm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1 ± 1.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3.2: 17.7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7 ± 1.4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1.7: 17.7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>
        <w:trPr>
          <w:trHeight w:val="306" w:hRule="atLeast"/>
        </w:trPr>
        <w:tc>
          <w:tcPr>
            <w:tcW w:w="285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R (%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6 ± 3.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25.2: 37.9]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1 ± 5.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15.0: 36.7]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0.001***</w:t>
            </w:r>
          </w:p>
        </w:tc>
      </w:tr>
      <w:tr>
        <w:trPr>
          <w:trHeight w:val="326" w:hRule="atLeast"/>
        </w:trPr>
        <w:tc>
          <w:tcPr>
            <w:tcW w:w="2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SI (mm)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 ± 8.4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0: 25.8]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 ± 11.3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[0: 56.5]</w:t>
            </w:r>
          </w:p>
        </w:tc>
        <w:tc>
          <w:tcPr>
            <w:tcW w:w="10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</w:t>
            </w:r>
          </w:p>
        </w:tc>
      </w:tr>
    </w:tbl>
    <w:p>
      <w:pPr>
        <w:pStyle w:val="Normal"/>
        <w:rPr>
          <w:rFonts w:eastAsia="SimHei;黑体"/>
          <w:sz w:val="22"/>
        </w:rPr>
      </w:pPr>
      <w:r>
        <w:rPr>
          <w:rFonts w:eastAsia="SimHei;黑体"/>
          <w:sz w:val="22"/>
        </w:rPr>
        <w:t>Note: Values are presented as mean±standard deviation</w:t>
      </w:r>
      <w:r>
        <w:rPr>
          <w:rFonts w:eastAsia="SimHei;黑体"/>
          <w:sz w:val="22"/>
        </w:rPr>
        <w:t>.</w:t>
      </w:r>
    </w:p>
    <w:p>
      <w:pPr>
        <w:pStyle w:val="Normal"/>
        <w:rPr>
          <w:rFonts w:eastAsia="SimHei;黑体"/>
          <w:sz w:val="22"/>
        </w:rPr>
      </w:pPr>
      <w:r>
        <w:rPr>
          <w:rFonts w:eastAsia="SimHei;黑体"/>
          <w:sz w:val="22"/>
        </w:rPr>
        <w:t xml:space="preserve">BMI, body mass index; mJOA, modified Japanese Orthopaedic Association; NDI, neck disability index; VAS, visual analog scale; </w:t>
      </w:r>
      <w:r>
        <w:rPr>
          <w:sz w:val="22"/>
        </w:rPr>
        <w:t>JOACMEQ,</w:t>
      </w:r>
      <w:r>
        <w:rPr>
          <w:rFonts w:eastAsia="SimHei;黑体"/>
          <w:sz w:val="22"/>
        </w:rPr>
        <w:t xml:space="preserve"> Japanese Orthopaedic Association Cervical Myelopathy Evaluation Questionnaire, CSA, cross-sectional tissue areas; APW, anterior-posterior width, RLW, right-left width; CR, compression ratio; LISI, length of increased signal intensity. ** P &lt; 0.01, *** P &lt; 0.001.</w:t>
      </w:r>
    </w:p>
    <w:p>
      <w:pPr>
        <w:pStyle w:val="Normal"/>
        <w:rPr>
          <w:rFonts w:eastAsia="SimHei;黑体"/>
          <w:sz w:val="22"/>
        </w:rPr>
      </w:pPr>
      <w:r>
        <w:rPr>
          <w:rFonts w:eastAsia="SimHei;黑体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21:57:00Z</dcterms:created>
  <dc:creator>hello</dc:creator>
  <dc:description/>
  <cp:keywords/>
  <dc:language>en-US</dc:language>
  <cp:lastModifiedBy>John Magri</cp:lastModifiedBy>
  <dcterms:modified xsi:type="dcterms:W3CDTF">2026-01-19T1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4316BAE7B34EA890F99E584DF969EB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TBkNzBlMmJhYmM2MjI5MmE0OWQ2Mzk4YjRhYzc0ZGEiLCJ1c2VySWQiOiIyNzIxNzkyMjQifQ==</vt:lpwstr>
  </property>
</Properties>
</file>